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lang w:eastAsia="zh-CN"/>
        </w:rPr>
      </w:pPr>
      <w:r>
        <w:rPr>
          <w:b/>
          <w:lang w:eastAsia="zh-CN"/>
        </w:rPr>
        <w:t>Table S6. Comparison of p-values and odds ratios (ORs) of the top HLA alleles, amino acid residues, and HLA-C 3’ UTR deletion SNP in the 3 psoriasis cohorts used for this study.</w:t>
      </w:r>
      <w:r>
        <w:rPr>
          <w:lang w:eastAsia="zh-CN"/>
        </w:rPr>
        <w:t xml:space="preserve"> I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 represents the proportion of variation that is due to heterogeneity. Roughly, I</w:t>
      </w:r>
      <w:r>
        <w:rPr>
          <w:vertAlign w:val="superscript"/>
          <w:lang w:eastAsia="zh-CN"/>
        </w:rPr>
        <w:t>2</w:t>
      </w:r>
      <w:r>
        <w:rPr>
          <w:lang w:eastAsia="zh-CN"/>
        </w:rPr>
        <w:t xml:space="preserve"> values of 25, 50, and 75 indicate low, moderate, and high heterogeneity. Most variants demonstrate low heterogeneity with a consistent direction of association across the 3 cohor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337"/>
        <w:gridCol w:w="682"/>
        <w:gridCol w:w="1337"/>
        <w:gridCol w:w="677"/>
        <w:gridCol w:w="1336"/>
        <w:gridCol w:w="677"/>
        <w:gridCol w:w="1734"/>
      </w:tblGrid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 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CN"/>
              </w:rPr>
              <w:t>Cohort 1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(1348 cases, 1368 controls)</w:t>
            </w:r>
          </w:p>
        </w:tc>
        <w:tc>
          <w:tcPr>
            <w:tcW w:w="20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CN"/>
              </w:rPr>
              <w:t>Cohort 2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(210 cases, 502 controls)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eastAsia="zh-CN"/>
              </w:rPr>
              <w:t>Cohort 3</w:t>
            </w:r>
          </w:p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(169 cases, 1711 controls)</w:t>
            </w:r>
          </w:p>
        </w:tc>
        <w:tc>
          <w:tcPr>
            <w:tcW w:w="17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eterogeneity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Variant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OR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I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  <w:lang w:eastAsia="zh-C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*06:0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32E-5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7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87E-1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66E-1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5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*57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50E-2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9E-0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46E-1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0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DQA1*02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84E-2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6E-0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DQB1*03:0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79E-19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7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35E-0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6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DRB1*07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72E-18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9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9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*13:0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2E-13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2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27E-0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1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.74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4.27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A*01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46E-0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33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7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4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*04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60E-0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18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5E-0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33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6.88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*07:0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9E-0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8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5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 B*40:0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06E-0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21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24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*3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3E-03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2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7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7.1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67C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26E-0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6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67E-0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7.49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67F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5E-0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91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91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4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Calibri" w:cs="Calibri"/>
                <w:color w:val="000000"/>
                <w:sz w:val="16"/>
                <w:szCs w:val="16"/>
                <w:lang w:eastAsia="zh-CN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67M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76E-2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2E-0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73E-1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1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67S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86E-0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9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22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3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0.4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67Y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2E-03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1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17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70K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14E-0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9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82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84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3.7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70N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30E-07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95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42E-05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8.18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70Q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1E-03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1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4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17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9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70S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53E-2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12E-06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73E-1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1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N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93E-0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82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84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.73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R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4E-0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73E-0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4E-0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8.6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S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9E-0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65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7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0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T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03E-05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4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87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76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2.5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V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50E-26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50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9E-0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.72E-1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26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97W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00E-0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5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61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1.16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B 116Y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15E-01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93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30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6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97W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6E-3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1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61E-07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71E-1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4.4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156D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7.41E-01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9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20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07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59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156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9.20E-14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5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5.19E-03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0.53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156Q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0E-02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03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34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8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4.5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156R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71E-05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77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93E-01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67E-02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2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HLA C 156W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87E-38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3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29E-0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4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6.95E-10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0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82.62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rs67384697 del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3.41E-20</w:t>
            </w:r>
          </w:p>
        </w:tc>
        <w:tc>
          <w:tcPr>
            <w:tcW w:w="6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71</w:t>
            </w:r>
          </w:p>
        </w:tc>
        <w:tc>
          <w:tcPr>
            <w:tcW w:w="1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34E-04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1.5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4.29E-09</w:t>
            </w:r>
          </w:p>
        </w:tc>
        <w:tc>
          <w:tcPr>
            <w:tcW w:w="6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2.01</w:t>
            </w:r>
          </w:p>
        </w:tc>
        <w:tc>
          <w:tcPr>
            <w:tcW w:w="17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zh-CN"/>
              </w:rPr>
              <w:t>0.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19:45:00Z</dcterms:created>
  <dc:creator>chenh1</dc:creator>
  <dc:description/>
  <cp:keywords/>
  <dc:language>en-US</dc:language>
  <cp:lastModifiedBy>chenh1</cp:lastModifiedBy>
  <dcterms:modified xsi:type="dcterms:W3CDTF">2011-12-23T20:01:00Z</dcterms:modified>
  <cp:revision>2</cp:revision>
  <dc:subject/>
  <dc:title/>
</cp:coreProperties>
</file>